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Style w:val="Gl"/>
          <w:rFonts w:ascii="Times New Roman" w:hAnsi="Times New Roman" w:cs="Times New Roman"/>
          <w:color w:val="212529"/>
        </w:rPr>
      </w:pPr>
      <w:proofErr w:type="spellStart"/>
      <w:r>
        <w:rPr>
          <w:rStyle w:val="Gl"/>
          <w:rFonts w:ascii="Times New Roman" w:hAnsi="Times New Roman" w:cs="Times New Roman"/>
          <w:color w:val="212529"/>
        </w:rPr>
        <w:t>Supplement</w:t>
      </w:r>
      <w:proofErr w:type="spellEnd"/>
      <w:r>
        <w:rPr>
          <w:rStyle w:val="Gl"/>
          <w:rFonts w:ascii="Times New Roman" w:hAnsi="Times New Roman" w:cs="Times New Roman"/>
          <w:color w:val="212529"/>
        </w:rPr>
        <w:t xml:space="preserve"> 1; link:</w:t>
      </w: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Style w:val="Gl"/>
          <w:rFonts w:ascii="Times New Roman" w:hAnsi="Times New Roman" w:cs="Times New Roman"/>
          <w:color w:val="212529"/>
        </w:rPr>
      </w:pP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11111"/>
        </w:rPr>
      </w:pPr>
      <w:r w:rsidRPr="00361494">
        <w:rPr>
          <w:rStyle w:val="Gl"/>
          <w:rFonts w:ascii="Times New Roman" w:hAnsi="Times New Roman" w:cs="Times New Roman"/>
          <w:color w:val="212529"/>
        </w:rPr>
        <w:t>Link:</w:t>
      </w:r>
      <w:r w:rsidRPr="00B8441B">
        <w:t xml:space="preserve"> </w:t>
      </w:r>
      <w:hyperlink r:id="rId4" w:history="1">
        <w:r w:rsidRPr="00361494">
          <w:rPr>
            <w:rStyle w:val="Kpr"/>
            <w:rFonts w:ascii="Times New Roman" w:hAnsi="Times New Roman" w:cs="Times New Roman"/>
          </w:rPr>
          <w:t>https://dergipark.org.tr/tr/pub/egeefd/issue/28714/295306</w:t>
        </w:r>
      </w:hyperlink>
      <w:r w:rsidRPr="00361494">
        <w:rPr>
          <w:rFonts w:ascii="Times New Roman" w:hAnsi="Times New Roman" w:cs="Times New Roman"/>
          <w:b/>
          <w:bCs/>
          <w:color w:val="111111"/>
        </w:rPr>
        <w:t> </w:t>
      </w: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11111"/>
        </w:rPr>
      </w:pP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11111"/>
        </w:rPr>
      </w:pP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11111"/>
        </w:rPr>
      </w:pPr>
      <w:proofErr w:type="spellStart"/>
      <w:r>
        <w:rPr>
          <w:rFonts w:ascii="Times New Roman" w:hAnsi="Times New Roman" w:cs="Times New Roman"/>
          <w:b/>
          <w:bCs/>
          <w:color w:val="111111"/>
        </w:rPr>
        <w:t>Supplement</w:t>
      </w:r>
      <w:proofErr w:type="spellEnd"/>
      <w:r>
        <w:rPr>
          <w:rFonts w:ascii="Times New Roman" w:hAnsi="Times New Roman" w:cs="Times New Roman"/>
          <w:b/>
          <w:bCs/>
          <w:color w:val="111111"/>
        </w:rPr>
        <w:t xml:space="preserve"> 2; link</w:t>
      </w:r>
    </w:p>
    <w:p w:rsidR="00C9222D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11111"/>
        </w:rPr>
      </w:pPr>
    </w:p>
    <w:p w:rsidR="00C9222D" w:rsidRPr="00361494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FF0000"/>
          <w:kern w:val="0"/>
        </w:rPr>
      </w:pPr>
    </w:p>
    <w:p w:rsidR="00C9222D" w:rsidRPr="00361494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1494">
        <w:rPr>
          <w:rStyle w:val="Gl"/>
          <w:rFonts w:ascii="Times New Roman" w:hAnsi="Times New Roman" w:cs="Times New Roman"/>
          <w:color w:val="212529"/>
        </w:rPr>
        <w:t>Link:</w:t>
      </w:r>
      <w:r w:rsidRPr="00361494">
        <w:rPr>
          <w:rStyle w:val="apple-converted-space"/>
          <w:rFonts w:ascii="Times New Roman" w:hAnsi="Times New Roman" w:cs="Times New Roman"/>
          <w:b/>
          <w:bCs/>
          <w:color w:val="212529"/>
        </w:rPr>
        <w:t> </w:t>
      </w:r>
      <w:hyperlink r:id="rId5" w:tgtFrame="_blank" w:history="1">
        <w:r w:rsidRPr="00361494">
          <w:rPr>
            <w:rStyle w:val="Kpr"/>
            <w:rFonts w:ascii="Times New Roman" w:hAnsi="Times New Roman" w:cs="Times New Roman"/>
            <w:color w:val="0D6EFD"/>
          </w:rPr>
          <w:t>https://www.fnjn.org/en/evaluation-of-validity-and-reliability-of-the-turkish-version-of-health-literacy-scale-16690</w:t>
        </w:r>
      </w:hyperlink>
    </w:p>
    <w:p w:rsidR="00C9222D" w:rsidRPr="00361494" w:rsidRDefault="00C9222D" w:rsidP="00C9222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:rsidR="00A072E1" w:rsidRDefault="00A072E1"/>
    <w:sectPr w:rsidR="00A072E1" w:rsidSect="00885B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2D"/>
    <w:rsid w:val="00007307"/>
    <w:rsid w:val="000153C3"/>
    <w:rsid w:val="00024148"/>
    <w:rsid w:val="00035611"/>
    <w:rsid w:val="000356BF"/>
    <w:rsid w:val="00044B56"/>
    <w:rsid w:val="00044D31"/>
    <w:rsid w:val="000453FB"/>
    <w:rsid w:val="00046807"/>
    <w:rsid w:val="000501C1"/>
    <w:rsid w:val="000518F2"/>
    <w:rsid w:val="000538F9"/>
    <w:rsid w:val="00056400"/>
    <w:rsid w:val="00061DC7"/>
    <w:rsid w:val="000710B4"/>
    <w:rsid w:val="00074501"/>
    <w:rsid w:val="0007489E"/>
    <w:rsid w:val="000765CF"/>
    <w:rsid w:val="00080D47"/>
    <w:rsid w:val="00081D4A"/>
    <w:rsid w:val="00082504"/>
    <w:rsid w:val="00084CCD"/>
    <w:rsid w:val="00086A15"/>
    <w:rsid w:val="00086C2D"/>
    <w:rsid w:val="00087EB6"/>
    <w:rsid w:val="0009023B"/>
    <w:rsid w:val="0009444A"/>
    <w:rsid w:val="000A51F6"/>
    <w:rsid w:val="000A6223"/>
    <w:rsid w:val="000A62EA"/>
    <w:rsid w:val="000A6AF3"/>
    <w:rsid w:val="000B140A"/>
    <w:rsid w:val="000B295E"/>
    <w:rsid w:val="000B40DF"/>
    <w:rsid w:val="000B6F9D"/>
    <w:rsid w:val="000B7AF1"/>
    <w:rsid w:val="000C4C2A"/>
    <w:rsid w:val="000D14C5"/>
    <w:rsid w:val="000D4E0B"/>
    <w:rsid w:val="000D7E28"/>
    <w:rsid w:val="000E1776"/>
    <w:rsid w:val="000E3D64"/>
    <w:rsid w:val="000E7BB8"/>
    <w:rsid w:val="000F5F41"/>
    <w:rsid w:val="00121A43"/>
    <w:rsid w:val="001226A7"/>
    <w:rsid w:val="00122996"/>
    <w:rsid w:val="00126C9A"/>
    <w:rsid w:val="001270A2"/>
    <w:rsid w:val="00130024"/>
    <w:rsid w:val="00132382"/>
    <w:rsid w:val="00133931"/>
    <w:rsid w:val="00133CD1"/>
    <w:rsid w:val="00134FE8"/>
    <w:rsid w:val="0013547C"/>
    <w:rsid w:val="00140B3C"/>
    <w:rsid w:val="00141A7A"/>
    <w:rsid w:val="001424FB"/>
    <w:rsid w:val="00143275"/>
    <w:rsid w:val="00151827"/>
    <w:rsid w:val="00154161"/>
    <w:rsid w:val="0016252C"/>
    <w:rsid w:val="0016352E"/>
    <w:rsid w:val="00165CFA"/>
    <w:rsid w:val="00166F22"/>
    <w:rsid w:val="00171475"/>
    <w:rsid w:val="00174F4E"/>
    <w:rsid w:val="0018005C"/>
    <w:rsid w:val="00180374"/>
    <w:rsid w:val="0018301D"/>
    <w:rsid w:val="00194692"/>
    <w:rsid w:val="0019662C"/>
    <w:rsid w:val="001A3359"/>
    <w:rsid w:val="001A463A"/>
    <w:rsid w:val="001A509E"/>
    <w:rsid w:val="001A5F23"/>
    <w:rsid w:val="001A6812"/>
    <w:rsid w:val="001B049F"/>
    <w:rsid w:val="001C42FC"/>
    <w:rsid w:val="001C4BAA"/>
    <w:rsid w:val="001C5E77"/>
    <w:rsid w:val="001D6FA4"/>
    <w:rsid w:val="001E2AB1"/>
    <w:rsid w:val="001E2F28"/>
    <w:rsid w:val="001E54F7"/>
    <w:rsid w:val="001E5F8D"/>
    <w:rsid w:val="001F51D6"/>
    <w:rsid w:val="001F754E"/>
    <w:rsid w:val="001F7EE2"/>
    <w:rsid w:val="00206470"/>
    <w:rsid w:val="00207B89"/>
    <w:rsid w:val="00210990"/>
    <w:rsid w:val="00211742"/>
    <w:rsid w:val="002117BB"/>
    <w:rsid w:val="0021560A"/>
    <w:rsid w:val="0022092E"/>
    <w:rsid w:val="00221592"/>
    <w:rsid w:val="00226091"/>
    <w:rsid w:val="00227C60"/>
    <w:rsid w:val="00232F81"/>
    <w:rsid w:val="0023333B"/>
    <w:rsid w:val="00236241"/>
    <w:rsid w:val="00244896"/>
    <w:rsid w:val="00244B4C"/>
    <w:rsid w:val="0024606B"/>
    <w:rsid w:val="002569B4"/>
    <w:rsid w:val="00257454"/>
    <w:rsid w:val="002658BC"/>
    <w:rsid w:val="00265A06"/>
    <w:rsid w:val="00266FEE"/>
    <w:rsid w:val="00284892"/>
    <w:rsid w:val="002901AA"/>
    <w:rsid w:val="0029269C"/>
    <w:rsid w:val="0029528D"/>
    <w:rsid w:val="002960D1"/>
    <w:rsid w:val="00297671"/>
    <w:rsid w:val="002A14D8"/>
    <w:rsid w:val="002A299F"/>
    <w:rsid w:val="002A2C54"/>
    <w:rsid w:val="002A41CD"/>
    <w:rsid w:val="002A6ACB"/>
    <w:rsid w:val="002A7F35"/>
    <w:rsid w:val="002A7F80"/>
    <w:rsid w:val="002B097E"/>
    <w:rsid w:val="002B5396"/>
    <w:rsid w:val="002B636A"/>
    <w:rsid w:val="002B7F29"/>
    <w:rsid w:val="002C2667"/>
    <w:rsid w:val="002C4D52"/>
    <w:rsid w:val="002C5A60"/>
    <w:rsid w:val="002D2138"/>
    <w:rsid w:val="002E1128"/>
    <w:rsid w:val="002E3A94"/>
    <w:rsid w:val="002E6F43"/>
    <w:rsid w:val="002F0142"/>
    <w:rsid w:val="002F6CB8"/>
    <w:rsid w:val="002F7E0B"/>
    <w:rsid w:val="002F7E34"/>
    <w:rsid w:val="003015DF"/>
    <w:rsid w:val="003027B7"/>
    <w:rsid w:val="00303A40"/>
    <w:rsid w:val="003061ED"/>
    <w:rsid w:val="003101A4"/>
    <w:rsid w:val="00313DE5"/>
    <w:rsid w:val="00316411"/>
    <w:rsid w:val="003173C1"/>
    <w:rsid w:val="003222A8"/>
    <w:rsid w:val="00322462"/>
    <w:rsid w:val="00336611"/>
    <w:rsid w:val="00336FFB"/>
    <w:rsid w:val="00340B67"/>
    <w:rsid w:val="00344C14"/>
    <w:rsid w:val="003512DE"/>
    <w:rsid w:val="00354816"/>
    <w:rsid w:val="003549B4"/>
    <w:rsid w:val="00354E38"/>
    <w:rsid w:val="0035530F"/>
    <w:rsid w:val="00362F89"/>
    <w:rsid w:val="00364805"/>
    <w:rsid w:val="003664F4"/>
    <w:rsid w:val="0036783C"/>
    <w:rsid w:val="00367D69"/>
    <w:rsid w:val="0037179F"/>
    <w:rsid w:val="003803D8"/>
    <w:rsid w:val="00381CB2"/>
    <w:rsid w:val="00382D40"/>
    <w:rsid w:val="003864F8"/>
    <w:rsid w:val="00392058"/>
    <w:rsid w:val="00393CE5"/>
    <w:rsid w:val="00395F6E"/>
    <w:rsid w:val="00396E80"/>
    <w:rsid w:val="003A5103"/>
    <w:rsid w:val="003B0078"/>
    <w:rsid w:val="003B3426"/>
    <w:rsid w:val="003B6D35"/>
    <w:rsid w:val="003C4B09"/>
    <w:rsid w:val="003D5265"/>
    <w:rsid w:val="003D56EA"/>
    <w:rsid w:val="003D572A"/>
    <w:rsid w:val="003F0472"/>
    <w:rsid w:val="003F2962"/>
    <w:rsid w:val="003F366F"/>
    <w:rsid w:val="00400228"/>
    <w:rsid w:val="00400311"/>
    <w:rsid w:val="00401450"/>
    <w:rsid w:val="00402850"/>
    <w:rsid w:val="0041109B"/>
    <w:rsid w:val="00411583"/>
    <w:rsid w:val="00411B10"/>
    <w:rsid w:val="00420F95"/>
    <w:rsid w:val="004273F4"/>
    <w:rsid w:val="00430491"/>
    <w:rsid w:val="004308FA"/>
    <w:rsid w:val="00430C7A"/>
    <w:rsid w:val="004318A8"/>
    <w:rsid w:val="00433775"/>
    <w:rsid w:val="00435163"/>
    <w:rsid w:val="00442264"/>
    <w:rsid w:val="00447979"/>
    <w:rsid w:val="00451048"/>
    <w:rsid w:val="00452FD7"/>
    <w:rsid w:val="0045316C"/>
    <w:rsid w:val="00461502"/>
    <w:rsid w:val="00461DB4"/>
    <w:rsid w:val="00465F67"/>
    <w:rsid w:val="00467C41"/>
    <w:rsid w:val="00473495"/>
    <w:rsid w:val="00480CE4"/>
    <w:rsid w:val="004828AE"/>
    <w:rsid w:val="00482DA6"/>
    <w:rsid w:val="00495575"/>
    <w:rsid w:val="00495B7B"/>
    <w:rsid w:val="0049761C"/>
    <w:rsid w:val="0049785D"/>
    <w:rsid w:val="004A12A1"/>
    <w:rsid w:val="004A2362"/>
    <w:rsid w:val="004A76D5"/>
    <w:rsid w:val="004B0ABA"/>
    <w:rsid w:val="004B2009"/>
    <w:rsid w:val="004B29D5"/>
    <w:rsid w:val="004B4579"/>
    <w:rsid w:val="004B6DE5"/>
    <w:rsid w:val="004C0533"/>
    <w:rsid w:val="004C27E4"/>
    <w:rsid w:val="004D039B"/>
    <w:rsid w:val="004D101B"/>
    <w:rsid w:val="004D2796"/>
    <w:rsid w:val="004D378C"/>
    <w:rsid w:val="004E0153"/>
    <w:rsid w:val="004E3625"/>
    <w:rsid w:val="004E4781"/>
    <w:rsid w:val="004E4F72"/>
    <w:rsid w:val="004F0C64"/>
    <w:rsid w:val="004F0DF0"/>
    <w:rsid w:val="004F2456"/>
    <w:rsid w:val="004F624B"/>
    <w:rsid w:val="004F67CD"/>
    <w:rsid w:val="004F6B7A"/>
    <w:rsid w:val="00500B24"/>
    <w:rsid w:val="00513240"/>
    <w:rsid w:val="00513E36"/>
    <w:rsid w:val="005142AC"/>
    <w:rsid w:val="0051561A"/>
    <w:rsid w:val="00520789"/>
    <w:rsid w:val="005211D0"/>
    <w:rsid w:val="00522351"/>
    <w:rsid w:val="00523A04"/>
    <w:rsid w:val="005303E4"/>
    <w:rsid w:val="005314AF"/>
    <w:rsid w:val="00533EA5"/>
    <w:rsid w:val="0053497A"/>
    <w:rsid w:val="00536F7A"/>
    <w:rsid w:val="0053743D"/>
    <w:rsid w:val="00542299"/>
    <w:rsid w:val="00550C67"/>
    <w:rsid w:val="005539BF"/>
    <w:rsid w:val="00556FAE"/>
    <w:rsid w:val="005576B9"/>
    <w:rsid w:val="005579AF"/>
    <w:rsid w:val="00562EF6"/>
    <w:rsid w:val="00564F61"/>
    <w:rsid w:val="00573FAA"/>
    <w:rsid w:val="00574F82"/>
    <w:rsid w:val="005776A4"/>
    <w:rsid w:val="00577B58"/>
    <w:rsid w:val="00583A86"/>
    <w:rsid w:val="00587D85"/>
    <w:rsid w:val="00590A07"/>
    <w:rsid w:val="005911BD"/>
    <w:rsid w:val="005915FA"/>
    <w:rsid w:val="00591B7A"/>
    <w:rsid w:val="0059563E"/>
    <w:rsid w:val="005A0961"/>
    <w:rsid w:val="005A21E5"/>
    <w:rsid w:val="005A38E5"/>
    <w:rsid w:val="005A790D"/>
    <w:rsid w:val="005B073E"/>
    <w:rsid w:val="005B199D"/>
    <w:rsid w:val="005B360A"/>
    <w:rsid w:val="005C0910"/>
    <w:rsid w:val="005C100F"/>
    <w:rsid w:val="005C36EA"/>
    <w:rsid w:val="005C43CA"/>
    <w:rsid w:val="005C442F"/>
    <w:rsid w:val="005D3943"/>
    <w:rsid w:val="005D67EC"/>
    <w:rsid w:val="005E6AFE"/>
    <w:rsid w:val="005E6DD0"/>
    <w:rsid w:val="005F4F9D"/>
    <w:rsid w:val="005F5204"/>
    <w:rsid w:val="005F5785"/>
    <w:rsid w:val="005F68CF"/>
    <w:rsid w:val="00600847"/>
    <w:rsid w:val="00600B74"/>
    <w:rsid w:val="00606B53"/>
    <w:rsid w:val="0061374F"/>
    <w:rsid w:val="00615CCB"/>
    <w:rsid w:val="0062267F"/>
    <w:rsid w:val="006276E8"/>
    <w:rsid w:val="00627936"/>
    <w:rsid w:val="00631755"/>
    <w:rsid w:val="00636D52"/>
    <w:rsid w:val="006413B5"/>
    <w:rsid w:val="006427E5"/>
    <w:rsid w:val="0064309E"/>
    <w:rsid w:val="006433B7"/>
    <w:rsid w:val="00643639"/>
    <w:rsid w:val="0064448F"/>
    <w:rsid w:val="006458E3"/>
    <w:rsid w:val="0065389D"/>
    <w:rsid w:val="00654134"/>
    <w:rsid w:val="0065527D"/>
    <w:rsid w:val="0065609D"/>
    <w:rsid w:val="00663F81"/>
    <w:rsid w:val="00666EE0"/>
    <w:rsid w:val="00667EEE"/>
    <w:rsid w:val="0067456D"/>
    <w:rsid w:val="00677E94"/>
    <w:rsid w:val="00684B5D"/>
    <w:rsid w:val="0069213E"/>
    <w:rsid w:val="006943D7"/>
    <w:rsid w:val="006955D5"/>
    <w:rsid w:val="00696F07"/>
    <w:rsid w:val="006A0D91"/>
    <w:rsid w:val="006A22BC"/>
    <w:rsid w:val="006B1E4E"/>
    <w:rsid w:val="006B2618"/>
    <w:rsid w:val="006B7FB4"/>
    <w:rsid w:val="006C4342"/>
    <w:rsid w:val="006D176D"/>
    <w:rsid w:val="006D3360"/>
    <w:rsid w:val="006D43B5"/>
    <w:rsid w:val="006E023B"/>
    <w:rsid w:val="006E78FB"/>
    <w:rsid w:val="006E7BD0"/>
    <w:rsid w:val="006F0716"/>
    <w:rsid w:val="006F38B3"/>
    <w:rsid w:val="00703258"/>
    <w:rsid w:val="007056DA"/>
    <w:rsid w:val="00707D2E"/>
    <w:rsid w:val="007100D0"/>
    <w:rsid w:val="007123C3"/>
    <w:rsid w:val="00714D30"/>
    <w:rsid w:val="007154F8"/>
    <w:rsid w:val="00716E17"/>
    <w:rsid w:val="00724CDC"/>
    <w:rsid w:val="007268CF"/>
    <w:rsid w:val="0073106B"/>
    <w:rsid w:val="00731340"/>
    <w:rsid w:val="007318B1"/>
    <w:rsid w:val="0074008F"/>
    <w:rsid w:val="0074395B"/>
    <w:rsid w:val="00752A96"/>
    <w:rsid w:val="00754085"/>
    <w:rsid w:val="007775B1"/>
    <w:rsid w:val="00781BF6"/>
    <w:rsid w:val="007A278D"/>
    <w:rsid w:val="007A4280"/>
    <w:rsid w:val="007B1058"/>
    <w:rsid w:val="007B3682"/>
    <w:rsid w:val="007B43B3"/>
    <w:rsid w:val="007B60A2"/>
    <w:rsid w:val="007B6F95"/>
    <w:rsid w:val="007C49B6"/>
    <w:rsid w:val="007C7064"/>
    <w:rsid w:val="007D1E87"/>
    <w:rsid w:val="007D5B3F"/>
    <w:rsid w:val="007E44A4"/>
    <w:rsid w:val="007E5CAF"/>
    <w:rsid w:val="007E5D18"/>
    <w:rsid w:val="007E7928"/>
    <w:rsid w:val="008054E4"/>
    <w:rsid w:val="0081061B"/>
    <w:rsid w:val="00810880"/>
    <w:rsid w:val="0081613D"/>
    <w:rsid w:val="00820215"/>
    <w:rsid w:val="00824639"/>
    <w:rsid w:val="00831D01"/>
    <w:rsid w:val="00836471"/>
    <w:rsid w:val="00837454"/>
    <w:rsid w:val="008432D0"/>
    <w:rsid w:val="0084468A"/>
    <w:rsid w:val="00844B55"/>
    <w:rsid w:val="00845277"/>
    <w:rsid w:val="00845A4E"/>
    <w:rsid w:val="00857244"/>
    <w:rsid w:val="0086415E"/>
    <w:rsid w:val="00864A72"/>
    <w:rsid w:val="008658D9"/>
    <w:rsid w:val="00866BC7"/>
    <w:rsid w:val="00866C90"/>
    <w:rsid w:val="0087060B"/>
    <w:rsid w:val="0087241B"/>
    <w:rsid w:val="008839E6"/>
    <w:rsid w:val="00885BE2"/>
    <w:rsid w:val="008A0701"/>
    <w:rsid w:val="008A5B4E"/>
    <w:rsid w:val="008B088D"/>
    <w:rsid w:val="008B4854"/>
    <w:rsid w:val="008C1163"/>
    <w:rsid w:val="008C2B12"/>
    <w:rsid w:val="008C5272"/>
    <w:rsid w:val="008C7D6C"/>
    <w:rsid w:val="008D2FEB"/>
    <w:rsid w:val="008D6C38"/>
    <w:rsid w:val="008E0FC5"/>
    <w:rsid w:val="008E1066"/>
    <w:rsid w:val="008E2B1D"/>
    <w:rsid w:val="008E7011"/>
    <w:rsid w:val="008F3BCA"/>
    <w:rsid w:val="008F6A47"/>
    <w:rsid w:val="00900D73"/>
    <w:rsid w:val="0090122C"/>
    <w:rsid w:val="0091153A"/>
    <w:rsid w:val="00914F82"/>
    <w:rsid w:val="00916C5F"/>
    <w:rsid w:val="00921F97"/>
    <w:rsid w:val="00922685"/>
    <w:rsid w:val="009235F0"/>
    <w:rsid w:val="00923664"/>
    <w:rsid w:val="0092536F"/>
    <w:rsid w:val="00932330"/>
    <w:rsid w:val="0094031D"/>
    <w:rsid w:val="00943826"/>
    <w:rsid w:val="0094401D"/>
    <w:rsid w:val="00946B4D"/>
    <w:rsid w:val="00947706"/>
    <w:rsid w:val="00947927"/>
    <w:rsid w:val="00950934"/>
    <w:rsid w:val="00950B5D"/>
    <w:rsid w:val="009515FF"/>
    <w:rsid w:val="0095213D"/>
    <w:rsid w:val="0095232F"/>
    <w:rsid w:val="00952E4F"/>
    <w:rsid w:val="00955F42"/>
    <w:rsid w:val="00960D17"/>
    <w:rsid w:val="00963E2F"/>
    <w:rsid w:val="00974BAF"/>
    <w:rsid w:val="0097576B"/>
    <w:rsid w:val="00975A31"/>
    <w:rsid w:val="009866CC"/>
    <w:rsid w:val="0099175C"/>
    <w:rsid w:val="009931F7"/>
    <w:rsid w:val="009A19E5"/>
    <w:rsid w:val="009A63AC"/>
    <w:rsid w:val="009B23DF"/>
    <w:rsid w:val="009B45EA"/>
    <w:rsid w:val="009B55A2"/>
    <w:rsid w:val="009C443B"/>
    <w:rsid w:val="009C4732"/>
    <w:rsid w:val="009C6224"/>
    <w:rsid w:val="009D0B5D"/>
    <w:rsid w:val="009D737E"/>
    <w:rsid w:val="009E7AC6"/>
    <w:rsid w:val="009F7126"/>
    <w:rsid w:val="009F7222"/>
    <w:rsid w:val="00A057DA"/>
    <w:rsid w:val="00A072E1"/>
    <w:rsid w:val="00A07B9F"/>
    <w:rsid w:val="00A1342A"/>
    <w:rsid w:val="00A13E36"/>
    <w:rsid w:val="00A15EB9"/>
    <w:rsid w:val="00A218B0"/>
    <w:rsid w:val="00A22260"/>
    <w:rsid w:val="00A245A2"/>
    <w:rsid w:val="00A25E35"/>
    <w:rsid w:val="00A273E6"/>
    <w:rsid w:val="00A3050C"/>
    <w:rsid w:val="00A30BC5"/>
    <w:rsid w:val="00A323EE"/>
    <w:rsid w:val="00A33B3F"/>
    <w:rsid w:val="00A34CB6"/>
    <w:rsid w:val="00A35676"/>
    <w:rsid w:val="00A40176"/>
    <w:rsid w:val="00A4032C"/>
    <w:rsid w:val="00A433A8"/>
    <w:rsid w:val="00A51778"/>
    <w:rsid w:val="00A621D9"/>
    <w:rsid w:val="00A631C6"/>
    <w:rsid w:val="00A63C8A"/>
    <w:rsid w:val="00A6412A"/>
    <w:rsid w:val="00A64CAA"/>
    <w:rsid w:val="00A678E0"/>
    <w:rsid w:val="00A67E53"/>
    <w:rsid w:val="00A702B9"/>
    <w:rsid w:val="00A76743"/>
    <w:rsid w:val="00A77A44"/>
    <w:rsid w:val="00A77FB1"/>
    <w:rsid w:val="00A80698"/>
    <w:rsid w:val="00A82CB3"/>
    <w:rsid w:val="00A866E1"/>
    <w:rsid w:val="00A878F7"/>
    <w:rsid w:val="00A90237"/>
    <w:rsid w:val="00A92D2A"/>
    <w:rsid w:val="00A94952"/>
    <w:rsid w:val="00A96008"/>
    <w:rsid w:val="00A9730D"/>
    <w:rsid w:val="00AA098B"/>
    <w:rsid w:val="00AA4624"/>
    <w:rsid w:val="00AA7600"/>
    <w:rsid w:val="00AC2648"/>
    <w:rsid w:val="00AC3FBE"/>
    <w:rsid w:val="00AC4666"/>
    <w:rsid w:val="00AD168F"/>
    <w:rsid w:val="00AE0EDD"/>
    <w:rsid w:val="00AE2BD0"/>
    <w:rsid w:val="00AE656E"/>
    <w:rsid w:val="00AE79EF"/>
    <w:rsid w:val="00AF0CAB"/>
    <w:rsid w:val="00AF37B7"/>
    <w:rsid w:val="00B05F92"/>
    <w:rsid w:val="00B17687"/>
    <w:rsid w:val="00B21055"/>
    <w:rsid w:val="00B31AA1"/>
    <w:rsid w:val="00B36E3F"/>
    <w:rsid w:val="00B40440"/>
    <w:rsid w:val="00B41CA9"/>
    <w:rsid w:val="00B44534"/>
    <w:rsid w:val="00B457C0"/>
    <w:rsid w:val="00B50F8F"/>
    <w:rsid w:val="00B53499"/>
    <w:rsid w:val="00B55953"/>
    <w:rsid w:val="00B5755B"/>
    <w:rsid w:val="00B65E87"/>
    <w:rsid w:val="00B7105B"/>
    <w:rsid w:val="00B71D22"/>
    <w:rsid w:val="00B7303A"/>
    <w:rsid w:val="00B739D1"/>
    <w:rsid w:val="00B7472C"/>
    <w:rsid w:val="00B8356F"/>
    <w:rsid w:val="00B84E65"/>
    <w:rsid w:val="00B91D55"/>
    <w:rsid w:val="00B92D10"/>
    <w:rsid w:val="00BA18AB"/>
    <w:rsid w:val="00BA3277"/>
    <w:rsid w:val="00BA49FB"/>
    <w:rsid w:val="00BA614E"/>
    <w:rsid w:val="00BA7185"/>
    <w:rsid w:val="00BB356B"/>
    <w:rsid w:val="00BC08F9"/>
    <w:rsid w:val="00BC113A"/>
    <w:rsid w:val="00BC5425"/>
    <w:rsid w:val="00BC6B0D"/>
    <w:rsid w:val="00BD0A8D"/>
    <w:rsid w:val="00BD0CFC"/>
    <w:rsid w:val="00BD1444"/>
    <w:rsid w:val="00BD4036"/>
    <w:rsid w:val="00BD5275"/>
    <w:rsid w:val="00BD6F87"/>
    <w:rsid w:val="00BE034E"/>
    <w:rsid w:val="00BE0AFF"/>
    <w:rsid w:val="00BE1239"/>
    <w:rsid w:val="00BE51B0"/>
    <w:rsid w:val="00BF3562"/>
    <w:rsid w:val="00BF438D"/>
    <w:rsid w:val="00C01B2B"/>
    <w:rsid w:val="00C02223"/>
    <w:rsid w:val="00C042E7"/>
    <w:rsid w:val="00C119A5"/>
    <w:rsid w:val="00C11D75"/>
    <w:rsid w:val="00C17A65"/>
    <w:rsid w:val="00C241D0"/>
    <w:rsid w:val="00C25812"/>
    <w:rsid w:val="00C269E1"/>
    <w:rsid w:val="00C40585"/>
    <w:rsid w:val="00C43735"/>
    <w:rsid w:val="00C45FE7"/>
    <w:rsid w:val="00C6521F"/>
    <w:rsid w:val="00C65439"/>
    <w:rsid w:val="00C65DE8"/>
    <w:rsid w:val="00C70DE1"/>
    <w:rsid w:val="00C73E05"/>
    <w:rsid w:val="00C74377"/>
    <w:rsid w:val="00C74BE7"/>
    <w:rsid w:val="00C753B9"/>
    <w:rsid w:val="00C80AFD"/>
    <w:rsid w:val="00C80BF7"/>
    <w:rsid w:val="00C820B6"/>
    <w:rsid w:val="00C82CA1"/>
    <w:rsid w:val="00C87FFA"/>
    <w:rsid w:val="00C901E9"/>
    <w:rsid w:val="00C9222D"/>
    <w:rsid w:val="00CA0E6F"/>
    <w:rsid w:val="00CA414D"/>
    <w:rsid w:val="00CA7999"/>
    <w:rsid w:val="00CB06B5"/>
    <w:rsid w:val="00CB5BAA"/>
    <w:rsid w:val="00CC09F9"/>
    <w:rsid w:val="00CC3B5B"/>
    <w:rsid w:val="00CC585E"/>
    <w:rsid w:val="00CD2F71"/>
    <w:rsid w:val="00CD358D"/>
    <w:rsid w:val="00CE162F"/>
    <w:rsid w:val="00CE1962"/>
    <w:rsid w:val="00CE1E76"/>
    <w:rsid w:val="00CF0497"/>
    <w:rsid w:val="00CF08D3"/>
    <w:rsid w:val="00CF2956"/>
    <w:rsid w:val="00CF4072"/>
    <w:rsid w:val="00CF4AD4"/>
    <w:rsid w:val="00CF6107"/>
    <w:rsid w:val="00D033CB"/>
    <w:rsid w:val="00D1205E"/>
    <w:rsid w:val="00D15981"/>
    <w:rsid w:val="00D17246"/>
    <w:rsid w:val="00D211EF"/>
    <w:rsid w:val="00D218AB"/>
    <w:rsid w:val="00D21AF5"/>
    <w:rsid w:val="00D40257"/>
    <w:rsid w:val="00D42168"/>
    <w:rsid w:val="00D430DD"/>
    <w:rsid w:val="00D43641"/>
    <w:rsid w:val="00D5306D"/>
    <w:rsid w:val="00D55317"/>
    <w:rsid w:val="00D57FA2"/>
    <w:rsid w:val="00D81960"/>
    <w:rsid w:val="00D82E35"/>
    <w:rsid w:val="00D84FB9"/>
    <w:rsid w:val="00D85E25"/>
    <w:rsid w:val="00D87C86"/>
    <w:rsid w:val="00D9007A"/>
    <w:rsid w:val="00D91CA2"/>
    <w:rsid w:val="00D9300D"/>
    <w:rsid w:val="00D93ADC"/>
    <w:rsid w:val="00D95B9E"/>
    <w:rsid w:val="00DA5F20"/>
    <w:rsid w:val="00DB5A6F"/>
    <w:rsid w:val="00DB658D"/>
    <w:rsid w:val="00DC3BD5"/>
    <w:rsid w:val="00DC50B9"/>
    <w:rsid w:val="00DC6381"/>
    <w:rsid w:val="00DC6583"/>
    <w:rsid w:val="00DC7F70"/>
    <w:rsid w:val="00DD18E8"/>
    <w:rsid w:val="00DD51AB"/>
    <w:rsid w:val="00DD73A5"/>
    <w:rsid w:val="00DE0398"/>
    <w:rsid w:val="00DE1560"/>
    <w:rsid w:val="00DE3F0E"/>
    <w:rsid w:val="00DE4DC7"/>
    <w:rsid w:val="00DF0AC9"/>
    <w:rsid w:val="00DF7D9A"/>
    <w:rsid w:val="00E0274D"/>
    <w:rsid w:val="00E02DDF"/>
    <w:rsid w:val="00E10CB5"/>
    <w:rsid w:val="00E13520"/>
    <w:rsid w:val="00E143F3"/>
    <w:rsid w:val="00E20633"/>
    <w:rsid w:val="00E21B43"/>
    <w:rsid w:val="00E2415B"/>
    <w:rsid w:val="00E261E1"/>
    <w:rsid w:val="00E26D4F"/>
    <w:rsid w:val="00E2777C"/>
    <w:rsid w:val="00E41380"/>
    <w:rsid w:val="00E42D43"/>
    <w:rsid w:val="00E44332"/>
    <w:rsid w:val="00E46966"/>
    <w:rsid w:val="00E47D06"/>
    <w:rsid w:val="00E52547"/>
    <w:rsid w:val="00E55948"/>
    <w:rsid w:val="00E615EE"/>
    <w:rsid w:val="00E63667"/>
    <w:rsid w:val="00E65FC2"/>
    <w:rsid w:val="00E70BE9"/>
    <w:rsid w:val="00E71622"/>
    <w:rsid w:val="00E72342"/>
    <w:rsid w:val="00E724DB"/>
    <w:rsid w:val="00E77142"/>
    <w:rsid w:val="00E8495D"/>
    <w:rsid w:val="00E8607C"/>
    <w:rsid w:val="00E92115"/>
    <w:rsid w:val="00E925C9"/>
    <w:rsid w:val="00E96987"/>
    <w:rsid w:val="00E97025"/>
    <w:rsid w:val="00EA33D7"/>
    <w:rsid w:val="00EA60EC"/>
    <w:rsid w:val="00EB4EBA"/>
    <w:rsid w:val="00EB5FA8"/>
    <w:rsid w:val="00EC2AD4"/>
    <w:rsid w:val="00EC46B2"/>
    <w:rsid w:val="00EC77A7"/>
    <w:rsid w:val="00ED49CF"/>
    <w:rsid w:val="00EE18FA"/>
    <w:rsid w:val="00EE27C6"/>
    <w:rsid w:val="00EE39B7"/>
    <w:rsid w:val="00EE3FFF"/>
    <w:rsid w:val="00EE4C08"/>
    <w:rsid w:val="00EE5758"/>
    <w:rsid w:val="00EE633F"/>
    <w:rsid w:val="00EE64F7"/>
    <w:rsid w:val="00EF10CC"/>
    <w:rsid w:val="00EF360A"/>
    <w:rsid w:val="00EF43BF"/>
    <w:rsid w:val="00EF7893"/>
    <w:rsid w:val="00EF7CF7"/>
    <w:rsid w:val="00F00CAD"/>
    <w:rsid w:val="00F012DF"/>
    <w:rsid w:val="00F01D9A"/>
    <w:rsid w:val="00F07E60"/>
    <w:rsid w:val="00F10134"/>
    <w:rsid w:val="00F13034"/>
    <w:rsid w:val="00F238A8"/>
    <w:rsid w:val="00F24D66"/>
    <w:rsid w:val="00F25715"/>
    <w:rsid w:val="00F3129D"/>
    <w:rsid w:val="00F31571"/>
    <w:rsid w:val="00F377B2"/>
    <w:rsid w:val="00F40CEF"/>
    <w:rsid w:val="00F4186B"/>
    <w:rsid w:val="00F44A1D"/>
    <w:rsid w:val="00F45C82"/>
    <w:rsid w:val="00F61029"/>
    <w:rsid w:val="00F630D7"/>
    <w:rsid w:val="00F64FE9"/>
    <w:rsid w:val="00F66498"/>
    <w:rsid w:val="00F7083A"/>
    <w:rsid w:val="00F72130"/>
    <w:rsid w:val="00F739A2"/>
    <w:rsid w:val="00F82F5F"/>
    <w:rsid w:val="00F83BAA"/>
    <w:rsid w:val="00F8483E"/>
    <w:rsid w:val="00F876AC"/>
    <w:rsid w:val="00F936A6"/>
    <w:rsid w:val="00F93C00"/>
    <w:rsid w:val="00F97B7A"/>
    <w:rsid w:val="00F97EDF"/>
    <w:rsid w:val="00FA10B6"/>
    <w:rsid w:val="00FA118C"/>
    <w:rsid w:val="00FA1B91"/>
    <w:rsid w:val="00FA23E0"/>
    <w:rsid w:val="00FA6529"/>
    <w:rsid w:val="00FA782F"/>
    <w:rsid w:val="00FB16E9"/>
    <w:rsid w:val="00FB5A90"/>
    <w:rsid w:val="00FB7C2D"/>
    <w:rsid w:val="00FC2C25"/>
    <w:rsid w:val="00FD06DB"/>
    <w:rsid w:val="00FE535D"/>
    <w:rsid w:val="00FE5AA2"/>
    <w:rsid w:val="00FE6F01"/>
    <w:rsid w:val="00FF0B4E"/>
    <w:rsid w:val="00FF1556"/>
    <w:rsid w:val="00FF2A8F"/>
    <w:rsid w:val="00FF367C"/>
    <w:rsid w:val="00FF67BB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6885AC"/>
  <w15:chartTrackingRefBased/>
  <w15:docId w15:val="{32FDF9D1-5B82-7740-BD95-A1CD930D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22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C9222D"/>
    <w:rPr>
      <w:color w:val="0000FF"/>
      <w:u w:val="single"/>
    </w:rPr>
  </w:style>
  <w:style w:type="character" w:styleId="Gl">
    <w:name w:val="Strong"/>
    <w:basedOn w:val="VarsaylanParagrafYazTipi"/>
    <w:uiPriority w:val="22"/>
    <w:qFormat/>
    <w:rsid w:val="00C9222D"/>
    <w:rPr>
      <w:b/>
      <w:bCs/>
    </w:rPr>
  </w:style>
  <w:style w:type="character" w:styleId="zlenenKpr">
    <w:name w:val="FollowedHyperlink"/>
    <w:basedOn w:val="VarsaylanParagrafYazTipi"/>
    <w:uiPriority w:val="99"/>
    <w:semiHidden/>
    <w:unhideWhenUsed/>
    <w:rsid w:val="00C9222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VarsaylanParagrafYazTipi"/>
    <w:rsid w:val="00C92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njn.org/en/evaluation-of-validity-and-reliability-of-the-turkish-version-of-health-literacy-scale-16690" TargetMode="External"/><Relationship Id="rId4" Type="http://schemas.openxmlformats.org/officeDocument/2006/relationships/hyperlink" Target="https://dergipark.org.tr/tr/pub/egeefd/issue/28714/295306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3-07T07:40:00Z</dcterms:created>
  <dcterms:modified xsi:type="dcterms:W3CDTF">2025-03-07T07:41:00Z</dcterms:modified>
</cp:coreProperties>
</file>